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 xml:space="preserve">Additional file </w:t>
      </w:r>
      <w:r>
        <w:rPr>
          <w:rFonts w:cs="Times New Roman" w:ascii="Times New Roman" w:hAnsi="Times New Roman"/>
          <w:b/>
          <w:sz w:val="21"/>
          <w:szCs w:val="21"/>
        </w:rPr>
        <w:t>7</w:t>
      </w:r>
      <w:r>
        <w:rPr>
          <w:rFonts w:cs="Times New Roman" w:ascii="Times New Roman" w:hAnsi="Times New Roman"/>
          <w:b/>
          <w:sz w:val="21"/>
          <w:szCs w:val="21"/>
        </w:rPr>
        <w:t xml:space="preserve">. </w:t>
      </w:r>
      <w:bookmarkStart w:id="0" w:name="_Hlk1667805"/>
      <w:r>
        <w:rPr>
          <w:rFonts w:cs="Times New Roman" w:ascii="Times New Roman" w:hAnsi="Times New Roman"/>
          <w:b/>
          <w:sz w:val="21"/>
          <w:szCs w:val="21"/>
        </w:rPr>
        <w:t>Reactome pathway overrepresentation analysis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of DEG</w:t>
      </w:r>
      <w:bookmarkEnd w:id="0"/>
      <w:r>
        <w:rPr>
          <w:rFonts w:cs="Times New Roman" w:ascii="Times New Roman" w:hAnsi="Times New Roman"/>
          <w:b/>
          <w:sz w:val="21"/>
          <w:szCs w:val="21"/>
        </w:rPr>
        <w:t>s detected in tilapia in response to cold stress</w:t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3573"/>
        <w:gridCol w:w="1142"/>
        <w:gridCol w:w="1409"/>
        <w:gridCol w:w="1326"/>
      </w:tblGrid>
      <w:tr>
        <w:trPr>
          <w:trHeight w:val="285" w:hRule="atLeast"/>
        </w:trPr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issue</w:t>
            </w:r>
          </w:p>
        </w:tc>
        <w:tc>
          <w:tcPr>
            <w:tcW w:w="3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Reactome pathways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Gene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 xml:space="preserve"> N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umber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Fold Enrichment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B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ain</w:t>
            </w:r>
          </w:p>
        </w:tc>
        <w:tc>
          <w:tcPr>
            <w:tcW w:w="3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istidine, lysine, phenylalanine, tyrosine, proline and tryptophan catabolism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43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.30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etabolism of amino acids and derivative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3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21E-04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etabolism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2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5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62E-07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RNA Splicing - Major Pathway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3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14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RNA Splicing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2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21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rocessing of Capped Intron-Containing Pre-mRNA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0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88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etabolism of RNA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93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 Phase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2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07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ell Cycle, Mitotic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6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27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ell Cycle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6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82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etabolism of lipid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9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8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30E-04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ost-translational protein modification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3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4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18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etabolism of protein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7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3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9.47E-03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Unclassified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053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81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18E-26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eart</w:t>
            </w:r>
          </w:p>
        </w:tc>
        <w:tc>
          <w:tcPr>
            <w:tcW w:w="3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he role of GTSE1 in G2/M progression after G2 checkpoint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97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44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2/M Transition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0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.40E-03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itotic G2-G2/M phase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.47E-03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ell Cycle, Mitotic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8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.81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ollagen biosynthesis and modifying enzyme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8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37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ollagen formation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.48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Extracellular matrix organization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1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75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Autodegradation of Cdh1 by Cdh1:APC/C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.52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APC/C-mediated degradation of cell cycle protein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48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egulation of mitotic cell cycle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79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etabolism of polyamine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5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36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etabolism of amino acids and derivative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7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.67E-04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etabolism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5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9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.83E-1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APC/C:Cdh1 mediated degradation of Cdc20 and other APC/C:Cdh1 targeted proteins in late mitosis/early G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4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.62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dc20:Phospho-APC/C mediated degradation of Cyclin A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4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.54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APC:Cdc20 mediated degradation of cell cycle proteins prior to satisfation of the cell cycle checkpoint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3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.83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APC/C:Cdc20 mediated degradation of mitotic protein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3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.66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Activation of APC/C and APC/C:Cdc20 mediated degradation of mitotic protein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5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58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  <w:bookmarkStart w:id="1" w:name="_GoBack"/>
            <w:bookmarkStart w:id="2" w:name="_GoBack"/>
            <w:bookmarkEnd w:id="2"/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APK6/MAPK4 signaling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63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ignal Transduction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3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4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.31E-03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ABC-family proteins mediated transport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3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39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ransport of small molecule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0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63E-04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etabolism of water-soluble vitamins and cofactor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2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33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etabolism of vitamins and cofactor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1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.21E-03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witching of origins to a post-replicative state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2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12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ynthesis of DNA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8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48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NA Replication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.87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TEN Regulation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.50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ellular responses to stres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2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31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ellular responses to external stimuli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9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.47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Antigen processing: Ubiquitination &amp; Proteasome degradation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2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14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lass I MHC mediated antigen processing &amp; presentation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1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33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ene expression (Transcription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6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.93E-02</w:t>
            </w:r>
          </w:p>
        </w:tc>
      </w:tr>
      <w:tr>
        <w:trPr>
          <w:trHeight w:val="30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Unclassified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47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75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.43E-26</w:t>
            </w:r>
          </w:p>
        </w:tc>
      </w:tr>
    </w:tbl>
    <w:p>
      <w:pPr>
        <w:pStyle w:val="Normal"/>
        <w:widowControl/>
        <w:jc w:val="center"/>
        <w:rPr>
          <w:rFonts w:ascii="Times New Roman" w:hAnsi="Times New Roman" w:eastAsia="宋体;SimSun" w:cs="Times New Roman"/>
          <w:kern w:val="0"/>
          <w:szCs w:val="21"/>
        </w:rPr>
      </w:pPr>
      <w:r>
        <w:rPr>
          <w:rFonts w:eastAsia="宋体;SimSun" w:cs="Times New Roman" w:ascii="Times New Roman" w:hAnsi="Times New Roman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 Light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题注"/>
    <w:basedOn w:val="Normal"/>
    <w:next w:val="Normal"/>
    <w:qFormat/>
    <w:pPr/>
    <w:rPr>
      <w:rFonts w:ascii="等线 Light;Arial Unicode MS" w:hAnsi="等线 Light;Arial Unicode MS" w:eastAsia="黑体;SimHe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7T02:58:00Z</dcterms:created>
  <dc:creator>lbj</dc:creator>
  <dc:description/>
  <cp:keywords/>
  <dc:language>en-US</dc:language>
  <cp:lastModifiedBy>JUNHONG XIA</cp:lastModifiedBy>
  <dcterms:modified xsi:type="dcterms:W3CDTF">2019-03-28T03:29:00Z</dcterms:modified>
  <cp:revision>3</cp:revision>
  <dc:subject/>
  <dc:title/>
</cp:coreProperties>
</file>